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6CEAE" w14:textId="385B8A22" w:rsidR="00996278" w:rsidRPr="00DC4C3C" w:rsidRDefault="00CD2886">
      <w:pPr>
        <w:rPr>
          <w:rFonts w:ascii="Times New Roman" w:hAnsi="Times New Roman" w:cs="Times New Roman"/>
          <w:b/>
          <w:bCs/>
          <w:lang w:val="en-US"/>
        </w:rPr>
      </w:pPr>
      <w:r w:rsidRPr="00DC4C3C">
        <w:rPr>
          <w:rFonts w:ascii="Times New Roman" w:hAnsi="Times New Roman" w:cs="Times New Roman"/>
          <w:b/>
          <w:bCs/>
          <w:lang w:val="en-US"/>
        </w:rPr>
        <w:t xml:space="preserve">Supplement </w:t>
      </w:r>
      <w:r w:rsidR="000A19F2" w:rsidRPr="00DC4C3C">
        <w:rPr>
          <w:rFonts w:ascii="Times New Roman" w:hAnsi="Times New Roman" w:cs="Times New Roman"/>
          <w:b/>
          <w:bCs/>
          <w:lang w:val="en-US"/>
        </w:rPr>
        <w:t>1</w:t>
      </w:r>
      <w:r w:rsidRPr="00DC4C3C">
        <w:rPr>
          <w:rFonts w:ascii="Times New Roman" w:hAnsi="Times New Roman" w:cs="Times New Roman"/>
          <w:b/>
          <w:bCs/>
          <w:lang w:val="en-US"/>
        </w:rPr>
        <w:t>:</w:t>
      </w:r>
      <w:r w:rsidR="004E4FF6" w:rsidRPr="00DC4C3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B7742" w:rsidRPr="00DC4C3C">
        <w:rPr>
          <w:rFonts w:ascii="Times New Roman" w:hAnsi="Times New Roman" w:cs="Times New Roman"/>
          <w:b/>
          <w:bCs/>
          <w:lang w:val="en-US"/>
        </w:rPr>
        <w:t xml:space="preserve">Script </w:t>
      </w:r>
      <w:r w:rsidRPr="00DC4C3C">
        <w:rPr>
          <w:rFonts w:ascii="Times New Roman" w:hAnsi="Times New Roman" w:cs="Times New Roman"/>
          <w:b/>
          <w:bCs/>
          <w:lang w:val="en-US"/>
        </w:rPr>
        <w:t xml:space="preserve">for focus </w:t>
      </w:r>
      <w:r w:rsidR="002B7742" w:rsidRPr="00DC4C3C">
        <w:rPr>
          <w:rFonts w:ascii="Times New Roman" w:hAnsi="Times New Roman" w:cs="Times New Roman"/>
          <w:b/>
          <w:bCs/>
          <w:lang w:val="en-US"/>
        </w:rPr>
        <w:t>groups</w:t>
      </w:r>
    </w:p>
    <w:p w14:paraId="7554AAEC" w14:textId="4C2E2628" w:rsidR="002B7742" w:rsidRPr="00DC4C3C" w:rsidRDefault="002B7742">
      <w:pPr>
        <w:rPr>
          <w:rFonts w:ascii="Times New Roman" w:hAnsi="Times New Roman" w:cs="Times New Roman"/>
          <w:lang w:val="en-US"/>
        </w:rPr>
      </w:pPr>
    </w:p>
    <w:p w14:paraId="217AA147" w14:textId="12F7E13E" w:rsidR="002B7742" w:rsidRPr="00DC4C3C" w:rsidRDefault="002B7742" w:rsidP="002B7742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Introduction </w:t>
      </w:r>
      <w:r w:rsidR="00CD2886" w:rsidRPr="00DC4C3C">
        <w:rPr>
          <w:rFonts w:ascii="Times New Roman" w:hAnsi="Times New Roman" w:cs="Times New Roman"/>
          <w:lang w:val="en-US"/>
        </w:rPr>
        <w:t xml:space="preserve">focus </w:t>
      </w:r>
      <w:r w:rsidRPr="00DC4C3C">
        <w:rPr>
          <w:rFonts w:ascii="Times New Roman" w:hAnsi="Times New Roman" w:cs="Times New Roman"/>
          <w:lang w:val="en-US"/>
        </w:rPr>
        <w:t>group (+/- 10 minutes)</w:t>
      </w:r>
    </w:p>
    <w:p w14:paraId="192B1D3A" w14:textId="76677657" w:rsidR="002B7742" w:rsidRPr="00DC4C3C" w:rsidRDefault="002B7742" w:rsidP="002B7742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Short introduction of the research project. (</w:t>
      </w:r>
      <w:r w:rsidR="004E4FF6" w:rsidRPr="00DC4C3C">
        <w:rPr>
          <w:rFonts w:ascii="Times New Roman" w:hAnsi="Times New Roman" w:cs="Times New Roman"/>
          <w:i/>
          <w:iCs/>
          <w:lang w:val="en-US"/>
        </w:rPr>
        <w:t>W</w:t>
      </w:r>
      <w:r w:rsidRPr="00DC4C3C">
        <w:rPr>
          <w:rFonts w:ascii="Times New Roman" w:hAnsi="Times New Roman" w:cs="Times New Roman"/>
          <w:i/>
          <w:iCs/>
          <w:lang w:val="en-US"/>
        </w:rPr>
        <w:t xml:space="preserve">e want to stress that our aim is to map different perspectives on ADHD. The goal is therefore not to the reach consensus </w:t>
      </w:r>
      <w:r w:rsidR="004E4FF6" w:rsidRPr="00DC4C3C">
        <w:rPr>
          <w:rFonts w:ascii="Times New Roman" w:hAnsi="Times New Roman" w:cs="Times New Roman"/>
          <w:i/>
          <w:iCs/>
          <w:lang w:val="en-US"/>
        </w:rPr>
        <w:t xml:space="preserve">when </w:t>
      </w:r>
      <w:r w:rsidRPr="00DC4C3C">
        <w:rPr>
          <w:rFonts w:ascii="Times New Roman" w:hAnsi="Times New Roman" w:cs="Times New Roman"/>
          <w:i/>
          <w:iCs/>
          <w:lang w:val="en-US"/>
        </w:rPr>
        <w:t xml:space="preserve">answering the questions. Differing opinions, experiences and stories are interesting to us). </w:t>
      </w:r>
    </w:p>
    <w:p w14:paraId="3AD843CA" w14:textId="34A6FE11" w:rsidR="002B7742" w:rsidRPr="00DC4C3C" w:rsidRDefault="002B7742" w:rsidP="002B7742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Ha</w:t>
      </w:r>
      <w:r w:rsidR="004E4FF6" w:rsidRPr="00DC4C3C">
        <w:rPr>
          <w:rFonts w:ascii="Times New Roman" w:hAnsi="Times New Roman" w:cs="Times New Roman"/>
          <w:lang w:val="en-US"/>
        </w:rPr>
        <w:t>s</w:t>
      </w:r>
      <w:r w:rsidRPr="00DC4C3C">
        <w:rPr>
          <w:rFonts w:ascii="Times New Roman" w:hAnsi="Times New Roman" w:cs="Times New Roman"/>
          <w:lang w:val="en-US"/>
        </w:rPr>
        <w:t xml:space="preserve"> everyone had the opportunity to read the information letter and the consent form? </w:t>
      </w:r>
    </w:p>
    <w:p w14:paraId="58005743" w14:textId="01CC206F" w:rsidR="002B7742" w:rsidRPr="00DC4C3C" w:rsidRDefault="002B7742" w:rsidP="002B7742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Are there any questions about the information letters or the consent form? </w:t>
      </w:r>
    </w:p>
    <w:p w14:paraId="4CF4C1C6" w14:textId="6C18A119" w:rsidR="002B7742" w:rsidRPr="00DC4C3C" w:rsidRDefault="004E4FF6" w:rsidP="002B7742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Moment to</w:t>
      </w:r>
      <w:r w:rsidR="002B7742" w:rsidRPr="00DC4C3C">
        <w:rPr>
          <w:rFonts w:ascii="Times New Roman" w:hAnsi="Times New Roman" w:cs="Times New Roman"/>
          <w:lang w:val="en-US"/>
        </w:rPr>
        <w:t xml:space="preserve"> sign the consent forms. </w:t>
      </w:r>
    </w:p>
    <w:p w14:paraId="4D6D5E9A" w14:textId="22C08486" w:rsidR="002B7742" w:rsidRPr="00DC4C3C" w:rsidRDefault="002B7742" w:rsidP="002B7742">
      <w:pPr>
        <w:rPr>
          <w:rFonts w:ascii="Times New Roman" w:hAnsi="Times New Roman" w:cs="Times New Roman"/>
          <w:lang w:val="en-US"/>
        </w:rPr>
      </w:pPr>
    </w:p>
    <w:p w14:paraId="4EA8D5EE" w14:textId="3E23EFB7" w:rsidR="002B7742" w:rsidRPr="00DC4C3C" w:rsidRDefault="002B7742" w:rsidP="002B7742">
      <w:pPr>
        <w:rPr>
          <w:rFonts w:ascii="Times New Roman" w:hAnsi="Times New Roman" w:cs="Times New Roman"/>
          <w:lang w:val="en-US"/>
        </w:rPr>
      </w:pPr>
    </w:p>
    <w:p w14:paraId="03B01AAC" w14:textId="0C18B236" w:rsidR="002B7742" w:rsidRPr="00DC4C3C" w:rsidRDefault="002B7742" w:rsidP="002B7742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Discussion – Part 1 (+/- 45 minutes). </w:t>
      </w:r>
    </w:p>
    <w:p w14:paraId="2A79758B" w14:textId="2C74FBA1" w:rsidR="002B7742" w:rsidRPr="00DC4C3C" w:rsidRDefault="002B7742" w:rsidP="002B7742">
      <w:pPr>
        <w:ind w:left="708"/>
        <w:rPr>
          <w:rFonts w:ascii="Times New Roman" w:hAnsi="Times New Roman" w:cs="Times New Roman"/>
          <w:i/>
          <w:iCs/>
          <w:lang w:val="en-US"/>
        </w:rPr>
      </w:pPr>
      <w:r w:rsidRPr="00DC4C3C">
        <w:rPr>
          <w:rFonts w:ascii="Times New Roman" w:hAnsi="Times New Roman" w:cs="Times New Roman"/>
          <w:lang w:val="en-US"/>
        </w:rPr>
        <w:t>(</w:t>
      </w:r>
      <w:r w:rsidRPr="00DC4C3C">
        <w:rPr>
          <w:rFonts w:ascii="Times New Roman" w:hAnsi="Times New Roman" w:cs="Times New Roman"/>
          <w:i/>
          <w:iCs/>
          <w:lang w:val="en-US"/>
        </w:rPr>
        <w:t>Our goal is to ensure that participants can speak openly and freely about their ideas of, perspectives on</w:t>
      </w:r>
      <w:r w:rsidR="000A19F2" w:rsidRPr="00DC4C3C">
        <w:rPr>
          <w:rFonts w:ascii="Times New Roman" w:hAnsi="Times New Roman" w:cs="Times New Roman"/>
          <w:i/>
          <w:iCs/>
          <w:lang w:val="en-US"/>
        </w:rPr>
        <w:t>,</w:t>
      </w:r>
      <w:r w:rsidRPr="00DC4C3C">
        <w:rPr>
          <w:rFonts w:ascii="Times New Roman" w:hAnsi="Times New Roman" w:cs="Times New Roman"/>
          <w:i/>
          <w:iCs/>
          <w:lang w:val="en-US"/>
        </w:rPr>
        <w:t xml:space="preserve"> and experiences with ADHD. The participants should be guiding the conversation and introducing the topics that are to be discussed. If </w:t>
      </w:r>
      <w:r w:rsidR="004E4FF6" w:rsidRPr="00DC4C3C">
        <w:rPr>
          <w:rFonts w:ascii="Times New Roman" w:hAnsi="Times New Roman" w:cs="Times New Roman"/>
          <w:i/>
          <w:iCs/>
          <w:lang w:val="en-US"/>
        </w:rPr>
        <w:t>necessary,</w:t>
      </w:r>
      <w:r w:rsidRPr="00DC4C3C">
        <w:rPr>
          <w:rFonts w:ascii="Times New Roman" w:hAnsi="Times New Roman" w:cs="Times New Roman"/>
          <w:i/>
          <w:iCs/>
          <w:lang w:val="en-US"/>
        </w:rPr>
        <w:t xml:space="preserve"> the moderators can ask additional questions or </w:t>
      </w:r>
      <w:r w:rsidR="00285653" w:rsidRPr="00DC4C3C">
        <w:rPr>
          <w:rFonts w:ascii="Times New Roman" w:hAnsi="Times New Roman" w:cs="Times New Roman"/>
          <w:i/>
          <w:iCs/>
          <w:lang w:val="en-US"/>
        </w:rPr>
        <w:t>redirect</w:t>
      </w:r>
      <w:r w:rsidRPr="00DC4C3C">
        <w:rPr>
          <w:rFonts w:ascii="Times New Roman" w:hAnsi="Times New Roman" w:cs="Times New Roman"/>
          <w:i/>
          <w:iCs/>
          <w:lang w:val="en-US"/>
        </w:rPr>
        <w:t xml:space="preserve"> the conversation. </w:t>
      </w:r>
      <w:r w:rsidR="00285653" w:rsidRPr="00DC4C3C">
        <w:rPr>
          <w:rFonts w:ascii="Times New Roman" w:hAnsi="Times New Roman" w:cs="Times New Roman"/>
          <w:i/>
          <w:iCs/>
          <w:lang w:val="en-US"/>
        </w:rPr>
        <w:t>Below we present the questions that we introduce during the focus</w:t>
      </w:r>
      <w:r w:rsidR="000A19F2" w:rsidRPr="00DC4C3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285653" w:rsidRPr="00DC4C3C">
        <w:rPr>
          <w:rFonts w:ascii="Times New Roman" w:hAnsi="Times New Roman" w:cs="Times New Roman"/>
          <w:i/>
          <w:iCs/>
          <w:lang w:val="en-US"/>
        </w:rPr>
        <w:t xml:space="preserve">groups). </w:t>
      </w:r>
    </w:p>
    <w:p w14:paraId="2DB0D426" w14:textId="73C76F46" w:rsidR="00285653" w:rsidRPr="00DC4C3C" w:rsidRDefault="00285653" w:rsidP="002B7742">
      <w:pPr>
        <w:ind w:left="708"/>
        <w:rPr>
          <w:rFonts w:ascii="Times New Roman" w:hAnsi="Times New Roman" w:cs="Times New Roman"/>
          <w:i/>
          <w:iCs/>
          <w:lang w:val="en-US"/>
        </w:rPr>
      </w:pPr>
    </w:p>
    <w:p w14:paraId="4504B67B" w14:textId="7A03C447" w:rsidR="00285653" w:rsidRPr="00DC4C3C" w:rsidRDefault="00285653" w:rsidP="00285653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DC4C3C">
        <w:rPr>
          <w:rFonts w:ascii="Times New Roman" w:hAnsi="Times New Roman" w:cs="Times New Roman"/>
          <w:b/>
          <w:bCs/>
          <w:lang w:val="en-US"/>
        </w:rPr>
        <w:t xml:space="preserve">Topic </w:t>
      </w:r>
      <w:r w:rsidR="00D02765" w:rsidRPr="00DC4C3C">
        <w:rPr>
          <w:rFonts w:ascii="Times New Roman" w:hAnsi="Times New Roman" w:cs="Times New Roman"/>
          <w:b/>
          <w:bCs/>
          <w:lang w:val="en-US"/>
        </w:rPr>
        <w:t>1</w:t>
      </w:r>
      <w:r w:rsidRPr="00DC4C3C">
        <w:rPr>
          <w:rFonts w:ascii="Times New Roman" w:hAnsi="Times New Roman" w:cs="Times New Roman"/>
          <w:b/>
          <w:bCs/>
          <w:lang w:val="en-US"/>
        </w:rPr>
        <w:t xml:space="preserve">: How do we understand ADHD? </w:t>
      </w:r>
    </w:p>
    <w:p w14:paraId="247A1DA4" w14:textId="7E5F2339" w:rsidR="00285653" w:rsidRPr="00DC4C3C" w:rsidRDefault="00285653" w:rsidP="00285653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What does having ADHD say about a person? </w:t>
      </w:r>
    </w:p>
    <w:p w14:paraId="5F57E9C5" w14:textId="535C000B" w:rsidR="00285653" w:rsidRPr="00DC4C3C" w:rsidRDefault="00285653" w:rsidP="00285653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How </w:t>
      </w:r>
      <w:r w:rsidR="009F51E6" w:rsidRPr="00DC4C3C">
        <w:rPr>
          <w:rFonts w:ascii="Times New Roman" w:hAnsi="Times New Roman" w:cs="Times New Roman"/>
          <w:lang w:val="en-US"/>
        </w:rPr>
        <w:t xml:space="preserve">do </w:t>
      </w:r>
      <w:r w:rsidRPr="00DC4C3C">
        <w:rPr>
          <w:rFonts w:ascii="Times New Roman" w:hAnsi="Times New Roman" w:cs="Times New Roman"/>
          <w:lang w:val="en-US"/>
        </w:rPr>
        <w:t xml:space="preserve">you prefer to talk about ADHD? Do you prefer to call it </w:t>
      </w:r>
      <w:r w:rsidR="009F51E6" w:rsidRPr="00DC4C3C">
        <w:rPr>
          <w:rFonts w:ascii="Times New Roman" w:hAnsi="Times New Roman" w:cs="Times New Roman"/>
          <w:lang w:val="en-US"/>
        </w:rPr>
        <w:t xml:space="preserve">a </w:t>
      </w:r>
      <w:r w:rsidRPr="00DC4C3C">
        <w:rPr>
          <w:rFonts w:ascii="Times New Roman" w:hAnsi="Times New Roman" w:cs="Times New Roman"/>
          <w:lang w:val="en-US"/>
        </w:rPr>
        <w:t xml:space="preserve">diagnosis, classification, label or term? </w:t>
      </w:r>
    </w:p>
    <w:p w14:paraId="09B48B05" w14:textId="77777777" w:rsidR="00285653" w:rsidRPr="00DC4C3C" w:rsidRDefault="00285653" w:rsidP="00285653">
      <w:pPr>
        <w:pStyle w:val="Lijstalinea"/>
        <w:ind w:left="1788"/>
        <w:rPr>
          <w:rFonts w:ascii="Times New Roman" w:hAnsi="Times New Roman" w:cs="Times New Roman"/>
          <w:lang w:val="en-US"/>
        </w:rPr>
      </w:pPr>
    </w:p>
    <w:p w14:paraId="027CAE42" w14:textId="06D54075" w:rsidR="00285653" w:rsidRPr="00DC4C3C" w:rsidRDefault="00285653" w:rsidP="00285653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b/>
          <w:bCs/>
          <w:lang w:val="en-US"/>
        </w:rPr>
        <w:t>Topic 2: Effect of the diagnosis ADHD</w:t>
      </w:r>
    </w:p>
    <w:p w14:paraId="3E166A86" w14:textId="2ACF00C9" w:rsidR="00285653" w:rsidRPr="00DC4C3C" w:rsidRDefault="00285653" w:rsidP="00285653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What </w:t>
      </w:r>
      <w:r w:rsidR="00D02765" w:rsidRPr="00DC4C3C">
        <w:rPr>
          <w:rFonts w:ascii="Times New Roman" w:hAnsi="Times New Roman" w:cs="Times New Roman"/>
          <w:lang w:val="en-US"/>
        </w:rPr>
        <w:t xml:space="preserve">effect </w:t>
      </w:r>
      <w:r w:rsidRPr="00DC4C3C">
        <w:rPr>
          <w:rFonts w:ascii="Times New Roman" w:hAnsi="Times New Roman" w:cs="Times New Roman"/>
          <w:lang w:val="en-US"/>
        </w:rPr>
        <w:t xml:space="preserve">does the diagnosis ADHD have on the life of a child/adolescent/adult? </w:t>
      </w:r>
    </w:p>
    <w:p w14:paraId="059CEEF8" w14:textId="251B3099" w:rsidR="00285653" w:rsidRPr="00DC4C3C" w:rsidRDefault="00285653" w:rsidP="00285653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(</w:t>
      </w:r>
      <w:proofErr w:type="gramStart"/>
      <w:r w:rsidRPr="00DC4C3C">
        <w:rPr>
          <w:rFonts w:ascii="Times New Roman" w:hAnsi="Times New Roman" w:cs="Times New Roman"/>
          <w:lang w:val="en-US"/>
        </w:rPr>
        <w:t>if</w:t>
      </w:r>
      <w:proofErr w:type="gramEnd"/>
      <w:r w:rsidRPr="00DC4C3C">
        <w:rPr>
          <w:rFonts w:ascii="Times New Roman" w:hAnsi="Times New Roman" w:cs="Times New Roman"/>
          <w:lang w:val="en-US"/>
        </w:rPr>
        <w:t xml:space="preserve"> only advantages </w:t>
      </w:r>
      <w:r w:rsidR="00D02765" w:rsidRPr="00DC4C3C">
        <w:rPr>
          <w:rFonts w:ascii="Times New Roman" w:hAnsi="Times New Roman" w:cs="Times New Roman"/>
          <w:lang w:val="en-US"/>
        </w:rPr>
        <w:t xml:space="preserve">are </w:t>
      </w:r>
      <w:r w:rsidRPr="00DC4C3C">
        <w:rPr>
          <w:rFonts w:ascii="Times New Roman" w:hAnsi="Times New Roman" w:cs="Times New Roman"/>
          <w:lang w:val="en-US"/>
        </w:rPr>
        <w:t>mentioned): What are the disadvantages o</w:t>
      </w:r>
      <w:r w:rsidR="00D02765" w:rsidRPr="00DC4C3C">
        <w:rPr>
          <w:rFonts w:ascii="Times New Roman" w:hAnsi="Times New Roman" w:cs="Times New Roman"/>
          <w:lang w:val="en-US"/>
        </w:rPr>
        <w:t>f</w:t>
      </w:r>
      <w:r w:rsidRPr="00DC4C3C">
        <w:rPr>
          <w:rFonts w:ascii="Times New Roman" w:hAnsi="Times New Roman" w:cs="Times New Roman"/>
          <w:lang w:val="en-US"/>
        </w:rPr>
        <w:t xml:space="preserve"> receiving the label ADHD? </w:t>
      </w:r>
    </w:p>
    <w:p w14:paraId="6C45787C" w14:textId="47E2A4C6" w:rsidR="00285653" w:rsidRPr="00DC4C3C" w:rsidRDefault="00285653" w:rsidP="00285653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(</w:t>
      </w:r>
      <w:proofErr w:type="gramStart"/>
      <w:r w:rsidRPr="00DC4C3C">
        <w:rPr>
          <w:rFonts w:ascii="Times New Roman" w:hAnsi="Times New Roman" w:cs="Times New Roman"/>
          <w:lang w:val="en-US"/>
        </w:rPr>
        <w:t>if</w:t>
      </w:r>
      <w:proofErr w:type="gramEnd"/>
      <w:r w:rsidRPr="00DC4C3C">
        <w:rPr>
          <w:rFonts w:ascii="Times New Roman" w:hAnsi="Times New Roman" w:cs="Times New Roman"/>
          <w:lang w:val="en-US"/>
        </w:rPr>
        <w:t xml:space="preserve"> only disadvantages </w:t>
      </w:r>
      <w:r w:rsidR="00D02765" w:rsidRPr="00DC4C3C">
        <w:rPr>
          <w:rFonts w:ascii="Times New Roman" w:hAnsi="Times New Roman" w:cs="Times New Roman"/>
          <w:lang w:val="en-US"/>
        </w:rPr>
        <w:t xml:space="preserve">are </w:t>
      </w:r>
      <w:r w:rsidRPr="00DC4C3C">
        <w:rPr>
          <w:rFonts w:ascii="Times New Roman" w:hAnsi="Times New Roman" w:cs="Times New Roman"/>
          <w:lang w:val="en-US"/>
        </w:rPr>
        <w:t>mentioned): What are the advantages o</w:t>
      </w:r>
      <w:r w:rsidR="00D02765" w:rsidRPr="00DC4C3C">
        <w:rPr>
          <w:rFonts w:ascii="Times New Roman" w:hAnsi="Times New Roman" w:cs="Times New Roman"/>
          <w:lang w:val="en-US"/>
        </w:rPr>
        <w:t>f</w:t>
      </w:r>
      <w:r w:rsidRPr="00DC4C3C">
        <w:rPr>
          <w:rFonts w:ascii="Times New Roman" w:hAnsi="Times New Roman" w:cs="Times New Roman"/>
          <w:lang w:val="en-US"/>
        </w:rPr>
        <w:t xml:space="preserve"> receiving the label ADHD? </w:t>
      </w:r>
    </w:p>
    <w:p w14:paraId="55A1CE70" w14:textId="3B798351" w:rsidR="00285653" w:rsidRPr="00DC4C3C" w:rsidRDefault="00285653" w:rsidP="00285653">
      <w:pPr>
        <w:rPr>
          <w:rFonts w:ascii="Times New Roman" w:hAnsi="Times New Roman" w:cs="Times New Roman"/>
          <w:lang w:val="en-US"/>
        </w:rPr>
      </w:pPr>
    </w:p>
    <w:p w14:paraId="3FAF9218" w14:textId="315FAB47" w:rsidR="00285653" w:rsidRPr="00DC4C3C" w:rsidRDefault="00285653" w:rsidP="0028565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Break (+/- 15 minutes)</w:t>
      </w:r>
    </w:p>
    <w:p w14:paraId="3E3A9D62" w14:textId="25C9759D" w:rsidR="00285653" w:rsidRPr="00DC4C3C" w:rsidRDefault="00285653" w:rsidP="00285653">
      <w:pPr>
        <w:rPr>
          <w:rFonts w:ascii="Times New Roman" w:hAnsi="Times New Roman" w:cs="Times New Roman"/>
          <w:lang w:val="en-US"/>
        </w:rPr>
      </w:pPr>
    </w:p>
    <w:p w14:paraId="790F666B" w14:textId="1B7FA7CE" w:rsidR="00285653" w:rsidRPr="00DC4C3C" w:rsidRDefault="00285653">
      <w:pPr>
        <w:rPr>
          <w:rFonts w:ascii="Times New Roman" w:hAnsi="Times New Roman" w:cs="Times New Roman"/>
          <w:lang w:val="en-US"/>
        </w:rPr>
      </w:pPr>
    </w:p>
    <w:p w14:paraId="12993B2B" w14:textId="4EE6B679" w:rsidR="00285653" w:rsidRPr="00DC4C3C" w:rsidRDefault="00285653" w:rsidP="0028565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Discussion – Part 2 (+/- 45 minutes)</w:t>
      </w:r>
    </w:p>
    <w:p w14:paraId="03F32A6F" w14:textId="77777777" w:rsidR="00285653" w:rsidRPr="00DC4C3C" w:rsidRDefault="00285653" w:rsidP="00285653">
      <w:pPr>
        <w:pStyle w:val="Lijstalinea"/>
        <w:rPr>
          <w:rFonts w:ascii="Times New Roman" w:hAnsi="Times New Roman" w:cs="Times New Roman"/>
          <w:lang w:val="en-US"/>
        </w:rPr>
      </w:pPr>
    </w:p>
    <w:p w14:paraId="46033DC6" w14:textId="0DA4651C" w:rsidR="00285653" w:rsidRPr="00DC4C3C" w:rsidRDefault="00285653" w:rsidP="00285653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DC4C3C">
        <w:rPr>
          <w:rFonts w:ascii="Times New Roman" w:hAnsi="Times New Roman" w:cs="Times New Roman"/>
          <w:b/>
          <w:bCs/>
          <w:lang w:val="en-US"/>
        </w:rPr>
        <w:t xml:space="preserve">Topic 3: Effect of ‘the term’ ADHD (in a societal context). </w:t>
      </w:r>
    </w:p>
    <w:p w14:paraId="226DA5FA" w14:textId="18655939" w:rsidR="00285653" w:rsidRPr="00DC4C3C" w:rsidRDefault="00285653" w:rsidP="00285653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When do you talk about or use (the term) ADHD? </w:t>
      </w:r>
      <w:r w:rsidR="00D02765" w:rsidRPr="00DC4C3C">
        <w:rPr>
          <w:rFonts w:ascii="Times New Roman" w:hAnsi="Times New Roman" w:cs="Times New Roman"/>
          <w:lang w:val="en-US"/>
        </w:rPr>
        <w:t>(In what context?)</w:t>
      </w:r>
    </w:p>
    <w:p w14:paraId="0F43554D" w14:textId="3BDA8C10" w:rsidR="00285653" w:rsidRPr="00DC4C3C" w:rsidRDefault="00D02765" w:rsidP="00285653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In your context, w</w:t>
      </w:r>
      <w:r w:rsidR="00285653" w:rsidRPr="00DC4C3C">
        <w:rPr>
          <w:rFonts w:ascii="Times New Roman" w:hAnsi="Times New Roman" w:cs="Times New Roman"/>
          <w:lang w:val="en-US"/>
        </w:rPr>
        <w:t>hat are</w:t>
      </w:r>
      <w:r w:rsidR="00C5053A" w:rsidRPr="00DC4C3C">
        <w:rPr>
          <w:rFonts w:ascii="Times New Roman" w:hAnsi="Times New Roman" w:cs="Times New Roman"/>
          <w:lang w:val="en-US"/>
        </w:rPr>
        <w:t xml:space="preserve"> </w:t>
      </w:r>
      <w:r w:rsidR="00285653" w:rsidRPr="00DC4C3C">
        <w:rPr>
          <w:rFonts w:ascii="Times New Roman" w:hAnsi="Times New Roman" w:cs="Times New Roman"/>
          <w:lang w:val="en-US"/>
        </w:rPr>
        <w:t xml:space="preserve">the advantages of using the </w:t>
      </w:r>
      <w:r w:rsidRPr="00DC4C3C">
        <w:rPr>
          <w:rFonts w:ascii="Times New Roman" w:hAnsi="Times New Roman" w:cs="Times New Roman"/>
          <w:lang w:val="en-US"/>
        </w:rPr>
        <w:t xml:space="preserve">term </w:t>
      </w:r>
      <w:r w:rsidR="00285653" w:rsidRPr="00DC4C3C">
        <w:rPr>
          <w:rFonts w:ascii="Times New Roman" w:hAnsi="Times New Roman" w:cs="Times New Roman"/>
          <w:lang w:val="en-US"/>
        </w:rPr>
        <w:t xml:space="preserve">ADHD? </w:t>
      </w:r>
    </w:p>
    <w:p w14:paraId="702572BE" w14:textId="3B32735B" w:rsidR="00285653" w:rsidRPr="00DC4C3C" w:rsidRDefault="00D02765" w:rsidP="00285653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In your context, w</w:t>
      </w:r>
      <w:r w:rsidR="00285653" w:rsidRPr="00DC4C3C">
        <w:rPr>
          <w:rFonts w:ascii="Times New Roman" w:hAnsi="Times New Roman" w:cs="Times New Roman"/>
          <w:lang w:val="en-US"/>
        </w:rPr>
        <w:t xml:space="preserve">hat are the disadvantages of using the </w:t>
      </w:r>
      <w:r w:rsidRPr="00DC4C3C">
        <w:rPr>
          <w:rFonts w:ascii="Times New Roman" w:hAnsi="Times New Roman" w:cs="Times New Roman"/>
          <w:lang w:val="en-US"/>
        </w:rPr>
        <w:t xml:space="preserve">term </w:t>
      </w:r>
      <w:r w:rsidR="00285653" w:rsidRPr="00DC4C3C">
        <w:rPr>
          <w:rFonts w:ascii="Times New Roman" w:hAnsi="Times New Roman" w:cs="Times New Roman"/>
          <w:lang w:val="en-US"/>
        </w:rPr>
        <w:t>ADHD?</w:t>
      </w:r>
    </w:p>
    <w:p w14:paraId="1C8FD305" w14:textId="26F99117" w:rsidR="00285653" w:rsidRPr="00DC4C3C" w:rsidRDefault="00285653" w:rsidP="00285653">
      <w:pPr>
        <w:rPr>
          <w:rFonts w:ascii="Times New Roman" w:hAnsi="Times New Roman" w:cs="Times New Roman"/>
          <w:lang w:val="en-US"/>
        </w:rPr>
      </w:pPr>
    </w:p>
    <w:p w14:paraId="4F3FF85F" w14:textId="1851AE5F" w:rsidR="00285653" w:rsidRPr="00DC4C3C" w:rsidRDefault="00285653" w:rsidP="00285653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DC4C3C">
        <w:rPr>
          <w:rFonts w:ascii="Times New Roman" w:hAnsi="Times New Roman" w:cs="Times New Roman"/>
          <w:b/>
          <w:bCs/>
          <w:lang w:val="en-US"/>
        </w:rPr>
        <w:t xml:space="preserve">Topic 4: alternatives/improvement in the system? </w:t>
      </w:r>
    </w:p>
    <w:p w14:paraId="109B3CC5" w14:textId="518985BF" w:rsidR="00285653" w:rsidRPr="00DC4C3C" w:rsidRDefault="00285653" w:rsidP="00285653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In current practice</w:t>
      </w:r>
      <w:r w:rsidR="00D02765" w:rsidRPr="00DC4C3C">
        <w:rPr>
          <w:rFonts w:ascii="Times New Roman" w:hAnsi="Times New Roman" w:cs="Times New Roman"/>
          <w:lang w:val="en-US"/>
        </w:rPr>
        <w:t>,</w:t>
      </w:r>
      <w:r w:rsidRPr="00DC4C3C">
        <w:rPr>
          <w:rFonts w:ascii="Times New Roman" w:hAnsi="Times New Roman" w:cs="Times New Roman"/>
          <w:lang w:val="en-US"/>
        </w:rPr>
        <w:t xml:space="preserve"> we give children a diagnosis that </w:t>
      </w:r>
      <w:r w:rsidR="00D02765" w:rsidRPr="00DC4C3C">
        <w:rPr>
          <w:rFonts w:ascii="Times New Roman" w:hAnsi="Times New Roman" w:cs="Times New Roman"/>
          <w:lang w:val="en-US"/>
        </w:rPr>
        <w:t>has disadvantages, as well as advantages</w:t>
      </w:r>
      <w:r w:rsidRPr="00DC4C3C">
        <w:rPr>
          <w:rFonts w:ascii="Times New Roman" w:hAnsi="Times New Roman" w:cs="Times New Roman"/>
          <w:lang w:val="en-US"/>
        </w:rPr>
        <w:t xml:space="preserve">. Are there any improvements that can be made </w:t>
      </w:r>
      <w:r w:rsidR="00D02765" w:rsidRPr="00DC4C3C">
        <w:rPr>
          <w:rFonts w:ascii="Times New Roman" w:hAnsi="Times New Roman" w:cs="Times New Roman"/>
          <w:lang w:val="en-US"/>
        </w:rPr>
        <w:t xml:space="preserve">to </w:t>
      </w:r>
      <w:r w:rsidRPr="00DC4C3C">
        <w:rPr>
          <w:rFonts w:ascii="Times New Roman" w:hAnsi="Times New Roman" w:cs="Times New Roman"/>
          <w:lang w:val="en-US"/>
        </w:rPr>
        <w:t xml:space="preserve">the use of the term ADHD? </w:t>
      </w:r>
    </w:p>
    <w:p w14:paraId="4D338F11" w14:textId="77777777" w:rsidR="00285653" w:rsidRPr="00DC4C3C" w:rsidRDefault="00285653" w:rsidP="00285653">
      <w:pPr>
        <w:pStyle w:val="Lijstalinea"/>
        <w:ind w:left="1788"/>
        <w:rPr>
          <w:rFonts w:ascii="Times New Roman" w:hAnsi="Times New Roman" w:cs="Times New Roman"/>
          <w:lang w:val="en-US"/>
        </w:rPr>
      </w:pPr>
    </w:p>
    <w:p w14:paraId="5C6D600C" w14:textId="329ACFF3" w:rsidR="00285653" w:rsidRPr="00DC4C3C" w:rsidRDefault="00285653" w:rsidP="00285653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Have we skipped over or forgotten any important questions or topics? </w:t>
      </w:r>
    </w:p>
    <w:p w14:paraId="1664F0D0" w14:textId="6ADD93A7" w:rsidR="00285653" w:rsidRPr="00DC4C3C" w:rsidRDefault="00285653" w:rsidP="00285653">
      <w:pPr>
        <w:rPr>
          <w:rFonts w:ascii="Times New Roman" w:hAnsi="Times New Roman" w:cs="Times New Roman"/>
          <w:lang w:val="en-US"/>
        </w:rPr>
      </w:pPr>
    </w:p>
    <w:p w14:paraId="51765405" w14:textId="43822273" w:rsidR="00285653" w:rsidRPr="00DC4C3C" w:rsidRDefault="00285653" w:rsidP="00285653">
      <w:pPr>
        <w:rPr>
          <w:rFonts w:ascii="Times New Roman" w:hAnsi="Times New Roman" w:cs="Times New Roman"/>
          <w:lang w:val="en-US"/>
        </w:rPr>
      </w:pPr>
    </w:p>
    <w:p w14:paraId="72707F6C" w14:textId="554F378B" w:rsidR="00285653" w:rsidRPr="00DC4C3C" w:rsidRDefault="00285653" w:rsidP="0028565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>Ending (+/- 10 minutes)</w:t>
      </w:r>
    </w:p>
    <w:p w14:paraId="5B12A0DE" w14:textId="5DBF27C1" w:rsidR="00285653" w:rsidRPr="00DC4C3C" w:rsidRDefault="00285653" w:rsidP="00285653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Thank you for your active participation in </w:t>
      </w:r>
      <w:r w:rsidR="00D02765" w:rsidRPr="00DC4C3C">
        <w:rPr>
          <w:rFonts w:ascii="Times New Roman" w:hAnsi="Times New Roman" w:cs="Times New Roman"/>
          <w:lang w:val="en-US"/>
        </w:rPr>
        <w:t xml:space="preserve">this </w:t>
      </w:r>
      <w:r w:rsidRPr="00DC4C3C">
        <w:rPr>
          <w:rFonts w:ascii="Times New Roman" w:hAnsi="Times New Roman" w:cs="Times New Roman"/>
          <w:lang w:val="en-US"/>
        </w:rPr>
        <w:t>focus</w:t>
      </w:r>
      <w:r w:rsidR="000A19F2" w:rsidRPr="00DC4C3C">
        <w:rPr>
          <w:rFonts w:ascii="Times New Roman" w:hAnsi="Times New Roman" w:cs="Times New Roman"/>
          <w:lang w:val="en-US"/>
        </w:rPr>
        <w:t xml:space="preserve"> </w:t>
      </w:r>
      <w:r w:rsidRPr="00DC4C3C">
        <w:rPr>
          <w:rFonts w:ascii="Times New Roman" w:hAnsi="Times New Roman" w:cs="Times New Roman"/>
          <w:lang w:val="en-US"/>
        </w:rPr>
        <w:t xml:space="preserve">group! </w:t>
      </w:r>
    </w:p>
    <w:p w14:paraId="79645D78" w14:textId="4E5A213E" w:rsidR="00285653" w:rsidRPr="00DC4C3C" w:rsidRDefault="00285653" w:rsidP="00285653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How did you experience the discussion? </w:t>
      </w:r>
    </w:p>
    <w:p w14:paraId="221A8D95" w14:textId="246CA62F" w:rsidR="00285653" w:rsidRPr="00DC4C3C" w:rsidRDefault="00285653" w:rsidP="00285653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DC4C3C">
        <w:rPr>
          <w:rFonts w:ascii="Times New Roman" w:hAnsi="Times New Roman" w:cs="Times New Roman"/>
          <w:lang w:val="en-US"/>
        </w:rPr>
        <w:t xml:space="preserve">Are there any questions about the continuation of the study? </w:t>
      </w:r>
    </w:p>
    <w:p w14:paraId="7216B4FA" w14:textId="77777777" w:rsidR="00285653" w:rsidRPr="00DC4C3C" w:rsidRDefault="00285653" w:rsidP="002B7742">
      <w:pPr>
        <w:ind w:left="708"/>
        <w:rPr>
          <w:rFonts w:ascii="Times New Roman" w:hAnsi="Times New Roman" w:cs="Times New Roman"/>
          <w:i/>
          <w:iCs/>
          <w:lang w:val="en-US"/>
        </w:rPr>
      </w:pPr>
    </w:p>
    <w:sectPr w:rsidR="00285653" w:rsidRPr="00DC4C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C30D1E"/>
    <w:multiLevelType w:val="hybridMultilevel"/>
    <w:tmpl w:val="D946CB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2C112E"/>
    <w:multiLevelType w:val="hybridMultilevel"/>
    <w:tmpl w:val="318057A6"/>
    <w:lvl w:ilvl="0" w:tplc="AA4224D4">
      <w:start w:val="2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713118549">
    <w:abstractNumId w:val="0"/>
  </w:num>
  <w:num w:numId="2" w16cid:durableId="8709940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742"/>
    <w:rsid w:val="000A19F2"/>
    <w:rsid w:val="00285653"/>
    <w:rsid w:val="002B7742"/>
    <w:rsid w:val="004E4FF6"/>
    <w:rsid w:val="005B139A"/>
    <w:rsid w:val="00695C74"/>
    <w:rsid w:val="00796662"/>
    <w:rsid w:val="009F51E6"/>
    <w:rsid w:val="00A00824"/>
    <w:rsid w:val="00A37448"/>
    <w:rsid w:val="00AE1378"/>
    <w:rsid w:val="00C5053A"/>
    <w:rsid w:val="00CD2886"/>
    <w:rsid w:val="00D02765"/>
    <w:rsid w:val="00DC4C3C"/>
    <w:rsid w:val="00E1741A"/>
    <w:rsid w:val="00E4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A41900"/>
  <w15:chartTrackingRefBased/>
  <w15:docId w15:val="{52D5DA44-1A86-504E-BA4F-39E04276F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B7742"/>
    <w:pPr>
      <w:ind w:left="720"/>
      <w:contextualSpacing/>
    </w:pPr>
  </w:style>
  <w:style w:type="paragraph" w:styleId="Revisie">
    <w:name w:val="Revision"/>
    <w:hidden/>
    <w:uiPriority w:val="99"/>
    <w:semiHidden/>
    <w:rsid w:val="000A19F2"/>
  </w:style>
  <w:style w:type="character" w:styleId="Verwijzingopmerking">
    <w:name w:val="annotation reference"/>
    <w:basedOn w:val="Standaardalinea-lettertype"/>
    <w:uiPriority w:val="99"/>
    <w:semiHidden/>
    <w:unhideWhenUsed/>
    <w:rsid w:val="009F51E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F51E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F51E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F51E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F51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53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e van Langen</dc:creator>
  <cp:keywords/>
  <dc:description/>
  <cp:lastModifiedBy>Myrte van Langen</cp:lastModifiedBy>
  <cp:revision>9</cp:revision>
  <dcterms:created xsi:type="dcterms:W3CDTF">2022-12-13T11:19:00Z</dcterms:created>
  <dcterms:modified xsi:type="dcterms:W3CDTF">2023-03-15T14:37:00Z</dcterms:modified>
</cp:coreProperties>
</file>